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2F645" w14:textId="49C54DB9" w:rsidR="009E23EF" w:rsidRDefault="00B10E4E" w:rsidP="009E12B9">
      <w:pPr>
        <w:ind w:leftChars="-209" w:left="2" w:hangingChars="231" w:hanging="462"/>
        <w:rPr>
          <w:rFonts w:ascii="Times New Roman" w:hAnsi="Times New Roman" w:cs="Times New Roman"/>
          <w:sz w:val="20"/>
          <w:szCs w:val="20"/>
        </w:rPr>
      </w:pPr>
      <w:r w:rsidRPr="00B10E4E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617E6C">
        <w:rPr>
          <w:rFonts w:ascii="Times New Roman" w:hAnsi="Times New Roman" w:cs="Times New Roman" w:hint="eastAsia"/>
          <w:sz w:val="20"/>
          <w:szCs w:val="20"/>
        </w:rPr>
        <w:t>S5</w:t>
      </w:r>
      <w:r w:rsidR="009E23EF">
        <w:rPr>
          <w:rFonts w:ascii="Times New Roman" w:hAnsi="Times New Roman" w:cs="Times New Roman"/>
          <w:sz w:val="20"/>
          <w:szCs w:val="20"/>
        </w:rPr>
        <w:t>.</w:t>
      </w:r>
      <w:r w:rsidR="009E23EF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184824863"/>
      <w:r w:rsidR="009E23EF" w:rsidRPr="009E23EF">
        <w:rPr>
          <w:rFonts w:ascii="Times New Roman" w:hAnsi="Times New Roman" w:cs="Times New Roman" w:hint="eastAsia"/>
          <w:sz w:val="20"/>
          <w:szCs w:val="20"/>
        </w:rPr>
        <w:t xml:space="preserve">Detailed </w:t>
      </w:r>
      <w:r w:rsidR="00032238">
        <w:rPr>
          <w:rFonts w:ascii="Times New Roman" w:hAnsi="Times New Roman" w:cs="Times New Roman" w:hint="eastAsia"/>
          <w:sz w:val="20"/>
          <w:szCs w:val="20"/>
        </w:rPr>
        <w:t>i</w:t>
      </w:r>
      <w:r w:rsidR="00032238" w:rsidRPr="00032238">
        <w:rPr>
          <w:rFonts w:ascii="Times New Roman" w:hAnsi="Times New Roman" w:cs="Times New Roman" w:hint="eastAsia"/>
          <w:sz w:val="20"/>
          <w:szCs w:val="20"/>
        </w:rPr>
        <w:t>nfection information</w:t>
      </w:r>
      <w:r w:rsidR="009E23EF" w:rsidRPr="0031129E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032238">
        <w:rPr>
          <w:rFonts w:ascii="Times New Roman" w:hAnsi="Times New Roman" w:cs="Times New Roman" w:hint="eastAsia"/>
          <w:sz w:val="20"/>
          <w:szCs w:val="20"/>
        </w:rPr>
        <w:t>all</w:t>
      </w:r>
      <w:r w:rsidR="009E23EF" w:rsidRPr="0031129E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="00CA25F0">
        <w:rPr>
          <w:rFonts w:ascii="Times New Roman" w:hAnsi="Times New Roman" w:cs="Times New Roman" w:hint="eastAsia"/>
          <w:sz w:val="20"/>
          <w:szCs w:val="20"/>
        </w:rPr>
        <w:t>AI</w:t>
      </w:r>
      <w:r w:rsidR="009E23EF" w:rsidRPr="0031129E">
        <w:rPr>
          <w:rFonts w:ascii="Times New Roman" w:hAnsi="Times New Roman" w:cs="Times New Roman" w:hint="eastAsia"/>
          <w:sz w:val="20"/>
          <w:szCs w:val="20"/>
        </w:rPr>
        <w:t xml:space="preserve"> in patients admitted with sepsis classified according to lactate</w:t>
      </w:r>
      <w:r w:rsidR="00693BA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3BAD" w:rsidRPr="00693BAD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9E23EF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tbl>
      <w:tblPr>
        <w:tblStyle w:val="ab"/>
        <w:tblW w:w="1490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28"/>
        <w:gridCol w:w="1910"/>
        <w:gridCol w:w="1862"/>
        <w:gridCol w:w="1862"/>
        <w:gridCol w:w="1875"/>
        <w:gridCol w:w="1862"/>
      </w:tblGrid>
      <w:tr w:rsidR="00E359A7" w:rsidRPr="00255704" w14:paraId="062B78A0" w14:textId="77777777" w:rsidTr="001D3798">
        <w:trPr>
          <w:trHeight w:val="310"/>
          <w:jc w:val="center"/>
        </w:trPr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5FC3C9AA" w14:textId="77777777" w:rsidR="00E359A7" w:rsidRPr="00255704" w:rsidRDefault="00E359A7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8" w:space="0" w:color="auto"/>
              <w:bottom w:val="nil"/>
            </w:tcBorders>
          </w:tcPr>
          <w:p w14:paraId="751C6661" w14:textId="1CB9773B" w:rsidR="00E359A7" w:rsidRPr="00255704" w:rsidRDefault="00A43EC6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4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)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</w:tcPr>
          <w:p w14:paraId="5D909F75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10422E0A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1.5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55ECE3A3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2.0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8" w:space="0" w:color="auto"/>
              <w:bottom w:val="nil"/>
            </w:tcBorders>
          </w:tcPr>
          <w:p w14:paraId="7BE5D248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4.0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3AC10DD7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&gt;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359A7" w:rsidRPr="00255704" w14:paraId="014B7633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14:paraId="4CBF3FC2" w14:textId="77777777" w:rsidR="00E359A7" w:rsidRPr="00255704" w:rsidRDefault="00E359A7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128" w:type="dxa"/>
            <w:tcBorders>
              <w:top w:val="nil"/>
              <w:bottom w:val="single" w:sz="8" w:space="0" w:color="auto"/>
            </w:tcBorders>
          </w:tcPr>
          <w:p w14:paraId="5FFDC0B4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2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0" w:type="dxa"/>
            <w:tcBorders>
              <w:top w:val="nil"/>
              <w:bottom w:val="single" w:sz="8" w:space="0" w:color="auto"/>
            </w:tcBorders>
          </w:tcPr>
          <w:p w14:paraId="24D6A151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58F777CA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28BB78A5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6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bottom w:val="single" w:sz="8" w:space="0" w:color="auto"/>
            </w:tcBorders>
          </w:tcPr>
          <w:p w14:paraId="3B1019E0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73BD683C" w14:textId="77777777" w:rsidR="00E359A7" w:rsidRPr="00255704" w:rsidRDefault="00E359A7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A2040" w:rsidRPr="00255704" w14:paraId="44C5CB5B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47023388" w14:textId="4889BD77" w:rsidR="006A2040" w:rsidRPr="006A2040" w:rsidRDefault="006A2040" w:rsidP="006A20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tes of infection, n (%)</w:t>
            </w:r>
          </w:p>
        </w:tc>
        <w:tc>
          <w:tcPr>
            <w:tcW w:w="2128" w:type="dxa"/>
            <w:tcBorders>
              <w:top w:val="single" w:sz="8" w:space="0" w:color="auto"/>
              <w:bottom w:val="nil"/>
            </w:tcBorders>
          </w:tcPr>
          <w:p w14:paraId="3A7FBA4E" w14:textId="517D70CC" w:rsidR="006A2040" w:rsidRPr="0064303E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</w:tcPr>
          <w:p w14:paraId="511B15BB" w14:textId="545D17B7" w:rsidR="006A2040" w:rsidRPr="0064303E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</w:tcPr>
          <w:p w14:paraId="171D8725" w14:textId="1263A24C" w:rsidR="006A2040" w:rsidRPr="0064303E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</w:tcPr>
          <w:p w14:paraId="62D6529B" w14:textId="1355F6C8" w:rsidR="006A2040" w:rsidRPr="0064303E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</w:tcPr>
          <w:p w14:paraId="532BFF0A" w14:textId="63E920D5" w:rsidR="006A2040" w:rsidRPr="0064303E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</w:tcPr>
          <w:p w14:paraId="59E410B4" w14:textId="019D84D8" w:rsidR="006A2040" w:rsidRPr="0064303E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2040" w:rsidRPr="00255704" w14:paraId="06E3013D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CA4F5D9" w14:textId="28E392F9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F10">
              <w:rPr>
                <w:rFonts w:ascii="Times New Roman" w:hAnsi="Times New Roman" w:cs="Times New Roman" w:hint="eastAsia"/>
                <w:sz w:val="20"/>
                <w:szCs w:val="20"/>
              </w:rPr>
              <w:t>Respiratory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F7867E9" w14:textId="5BC4DABE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22 (62</w:t>
            </w:r>
            <w:r w:rsidR="009E12B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9374CED" w14:textId="3C021408" w:rsidR="006A2040" w:rsidRPr="00DC12F1" w:rsidRDefault="00D6568D" w:rsidP="00D656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11 (5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598F26E4" w14:textId="2A965B29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21 (5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3D3F056" w14:textId="70E99930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84 (65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54B80894" w14:textId="399EE551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39 (69</w:t>
            </w:r>
            <w:r w:rsidR="00CF60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332E00D7" w14:textId="6122C465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67 (6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6A2040" w:rsidRPr="00255704" w14:paraId="32D3E813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DB33F6D" w14:textId="7969E043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F10">
              <w:rPr>
                <w:rFonts w:ascii="Times New Roman" w:hAnsi="Times New Roman" w:cs="Times New Roman" w:hint="eastAsia"/>
                <w:sz w:val="20"/>
                <w:szCs w:val="20"/>
              </w:rPr>
              <w:t>Bloodstream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0951043" w14:textId="2E33F64A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57 (1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19DC81D" w14:textId="2E1A2C98" w:rsidR="006A2040" w:rsidRPr="00DC12F1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53 (14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3D12B80F" w14:textId="40B4833C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3 (15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122BE1C8" w14:textId="74583409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2 (16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</w:tcPr>
          <w:p w14:paraId="38817053" w14:textId="3C59FA4F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1 (15</w:t>
            </w:r>
            <w:r w:rsidR="00CF60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58BF029B" w14:textId="09EC50CA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8 (25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6A2040" w:rsidRPr="00255704" w14:paraId="514060A6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67AECBC" w14:textId="7B46B635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F10">
              <w:rPr>
                <w:rFonts w:ascii="Times New Roman" w:hAnsi="Times New Roman" w:cs="Times New Roman" w:hint="eastAsia"/>
                <w:sz w:val="20"/>
                <w:szCs w:val="20"/>
              </w:rPr>
              <w:t>Abdome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4D894E1" w14:textId="1DAC7EA3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00 (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3D4587F" w14:textId="2BCEB247" w:rsidR="006A2040" w:rsidRPr="00DC12F1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9 (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3453FB65" w14:textId="1A711D49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6 (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14E023E4" w14:textId="4312AEE2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8 (6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75CD9F44" w14:textId="62D6E06C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3 (6</w:t>
            </w:r>
            <w:r w:rsidR="00CF60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C63F1CE" w14:textId="36C15A89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4 (5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6A2040" w:rsidRPr="00255704" w14:paraId="6A5ECC41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DC8A10A" w14:textId="55155C40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F10">
              <w:rPr>
                <w:rFonts w:ascii="Times New Roman" w:hAnsi="Times New Roman" w:cs="Times New Roman" w:hint="eastAsia"/>
                <w:sz w:val="20"/>
                <w:szCs w:val="20"/>
              </w:rPr>
              <w:t>Urinary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4D6C338" w14:textId="719B4977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88 (1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E0BF2DE" w14:textId="5994ECAF" w:rsidR="006A2040" w:rsidRPr="00DC12F1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3 (1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6B70F8FA" w14:textId="09A08247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4 (1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680C6FDA" w14:textId="4542C191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3 (9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402BE0BA" w14:textId="7E8B3A19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1 (10</w:t>
            </w:r>
            <w:r w:rsidR="00CF60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6E5913F0" w14:textId="54A467BD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7 (10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</w:tr>
      <w:tr w:rsidR="006A2040" w:rsidRPr="00255704" w14:paraId="437DCADB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2860479" w14:textId="014F0342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F10">
              <w:rPr>
                <w:rFonts w:ascii="Times New Roman" w:hAnsi="Times New Roman" w:cs="Times New Roman" w:hint="eastAsia"/>
                <w:sz w:val="20"/>
                <w:szCs w:val="20"/>
              </w:rPr>
              <w:t>Ski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A665C3E" w14:textId="4E3C55FF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7 (4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3ED788A" w14:textId="4BBC65B4" w:rsidR="006A2040" w:rsidRPr="00DC12F1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8 (4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4835FA95" w14:textId="624BD910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2 (5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59DB05A9" w14:textId="70ACF584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7 (3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427514F0" w14:textId="235A9D10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 (4</w:t>
            </w:r>
            <w:r w:rsidR="00CF60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20B10E49" w14:textId="23CF4627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2 (4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</w:tr>
      <w:tr w:rsidR="006A2040" w:rsidRPr="00255704" w14:paraId="695E9E1F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BDC0036" w14:textId="67A9B68B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F10">
              <w:rPr>
                <w:rFonts w:ascii="Times New Roman" w:hAnsi="Times New Roman" w:cs="Times New Roman" w:hint="eastAsia"/>
                <w:sz w:val="20"/>
                <w:szCs w:val="20"/>
              </w:rPr>
              <w:t>Neurological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200EA7D" w14:textId="3528582F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0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8309335" w14:textId="1D5938F5" w:rsidR="006A2040" w:rsidRPr="00DC12F1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4A8C0AE8" w14:textId="1CDC6CBA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798B3806" w14:textId="55A659B9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6CF144E6" w14:textId="4ECAFCDE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7EED1C2B" w14:textId="138C0EE2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A2040" w:rsidRPr="00255704" w14:paraId="3060D80D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DE4F8E1" w14:textId="7165BE4A" w:rsid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/unknow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42CC5FB" w14:textId="1C4BB5D5" w:rsidR="006A2040" w:rsidRPr="00FA7EB9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62 (1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4B3D393" w14:textId="44B1A22A" w:rsidR="006A2040" w:rsidRPr="00DC12F1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5 (1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41C87A61" w14:textId="1C84165A" w:rsidR="006A2040" w:rsidRPr="00710DE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1 (1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430BBC1F" w14:textId="328CF9CF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343CC5C8" w14:textId="2203622A" w:rsidR="006A2040" w:rsidRPr="00660517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8 (9</w:t>
            </w:r>
            <w:r w:rsidR="00CF60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1A7C5F4D" w14:textId="78F21F2F" w:rsidR="006A2040" w:rsidRPr="00846FB4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1 (1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</w:tr>
      <w:tr w:rsidR="006A2040" w:rsidRPr="00255704" w14:paraId="53273778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E4D44B7" w14:textId="2763D4AF" w:rsidR="006A2040" w:rsidRPr="006A2040" w:rsidRDefault="006A2040" w:rsidP="006A20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90292768"/>
            <w:r w:rsidRPr="006A20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solated</w:t>
            </w:r>
            <w:bookmarkEnd w:id="1"/>
            <w:r w:rsidRPr="006A20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microorganisms, n (%)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551D9BA" w14:textId="77777777" w:rsidR="006A2040" w:rsidRPr="00FA7EB9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01A85B7" w14:textId="77777777" w:rsidR="006A2040" w:rsidRPr="00DC12F1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4488B2D1" w14:textId="77777777" w:rsidR="006A2040" w:rsidRPr="00710DE0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4B40E726" w14:textId="77777777" w:rsidR="006A2040" w:rsidRPr="00660517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</w:tcPr>
          <w:p w14:paraId="13F073E0" w14:textId="77777777" w:rsidR="006A2040" w:rsidRPr="00660517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0A9A0E67" w14:textId="77777777" w:rsidR="006A2040" w:rsidRPr="00846FB4" w:rsidRDefault="006A2040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040" w:rsidRPr="00255704" w14:paraId="19AFDAB9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49C1F79" w14:textId="692EDBD0" w:rsidR="006A2040" w:rsidRP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Gram-positive bacteria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470374E" w14:textId="0409B1F6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80 (5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00676B7" w14:textId="696BD547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17 (5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230519FB" w14:textId="2741F59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10 (5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15C28150" w14:textId="0BA8D24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35 (53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61E78658" w14:textId="203418F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00 (5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0A19C539" w14:textId="1AC7B26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18 (43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6A2040" w:rsidRPr="00255704" w14:paraId="584C9F9A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31748B5" w14:textId="29F2CA10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Staphylococcus aureu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F4D421C" w14:textId="5717860D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89 (2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1EE1DD7" w14:textId="4073F522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04 (2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16FB89A4" w14:textId="2DCD3DA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9 (2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4ADC0576" w14:textId="4A45C60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15 (26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75CA5223" w14:textId="6868F45C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0 (3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6DBDF37C" w14:textId="2347300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1 (18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6A2040" w:rsidRPr="00255704" w14:paraId="654014F2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E93AFF7" w14:textId="623E96B6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Coagulase-negative staphylococci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2D2421D" w14:textId="0AEE365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37 (9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73F32E4" w14:textId="4B3FE58C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5 (9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7E90454B" w14:textId="3833E04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2 (1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7FBF40BC" w14:textId="4478471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4 (10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67235B1D" w14:textId="3735F42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3 (6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526B5A40" w14:textId="4284844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3 (8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6A2040" w:rsidRPr="00255704" w14:paraId="6A81118F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67085DE" w14:textId="1628A839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Streptococcus pneumonia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5CC7C74" w14:textId="5845958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6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0CF29B6" w14:textId="3541068C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767FEE1A" w14:textId="20E4FEE1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24DE441F" w14:textId="6203033F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7DE829A8" w14:textId="08C769A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4E930E69" w14:textId="501EDDA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6A2040" w:rsidRPr="00255704" w14:paraId="506A82BF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48B7C94" w14:textId="30CA5FF6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Other streptococci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6372D9B" w14:textId="40515EFE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1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DDD6641" w14:textId="49E90F4A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1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21A8A860" w14:textId="34A251F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 </w:t>
            </w:r>
          </w:p>
        </w:tc>
        <w:tc>
          <w:tcPr>
            <w:tcW w:w="1862" w:type="dxa"/>
          </w:tcPr>
          <w:p w14:paraId="5E503FC4" w14:textId="212271E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2 (2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75" w:type="dxa"/>
          </w:tcPr>
          <w:p w14:paraId="47AB3AB0" w14:textId="639942BB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EF74EC7" w14:textId="10EFEA1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6A2040" w:rsidRPr="00255704" w14:paraId="0C18D0CE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126B69A" w14:textId="5ED01E42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537E3EC" w14:textId="59F60AD2" w:rsidR="006A2040" w:rsidRPr="006A2040" w:rsidRDefault="00D6568D" w:rsidP="00D656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14 (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C2FB47F" w14:textId="0017EBB6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6 (9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3D2C24DC" w14:textId="3D5D8FCC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3 (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618ED2A7" w14:textId="20B44D37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3 (7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75" w:type="dxa"/>
          </w:tcPr>
          <w:p w14:paraId="3F343C7D" w14:textId="287EF98A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4 (7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52016FDC" w14:textId="29AF399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8 (6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6A2040" w:rsidRPr="00255704" w14:paraId="017D9561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F0F3964" w14:textId="7FB4C4B0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Other/unknow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61980E6" w14:textId="26E7C1AA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55 (1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B72F403" w14:textId="3333B353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9 (1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1407E5B1" w14:textId="74AA6201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1 (1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0E037F89" w14:textId="3E9E89BF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3 (9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37406224" w14:textId="47D2808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6 (8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3C01E1D6" w14:textId="119DE56F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6 (9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6A2040" w:rsidRPr="00255704" w14:paraId="611552B3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9D85852" w14:textId="45B3A9AE" w:rsidR="006A2040" w:rsidRP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Gram-negative bacteria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BC11078" w14:textId="7EA7D650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855 (5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8A17FE6" w14:textId="44CDF732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96 (5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36B445CA" w14:textId="4B3C8CB0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09 (5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3CE628CE" w14:textId="1FED577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56 (58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64B8392E" w14:textId="0D71E52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23 (61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0A768B75" w14:textId="0850258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71 (63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6A2040" w:rsidRPr="00255704" w14:paraId="00749B2D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A12960B" w14:textId="2B9FE099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Escherichia coli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612C9FD" w14:textId="6474454D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44 (9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9DBA5E9" w14:textId="0D899749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2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1A789B90" w14:textId="149C45C3" w:rsidR="006A2040" w:rsidRPr="006A2040" w:rsidRDefault="00862351" w:rsidP="00862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7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)  </w:t>
            </w:r>
          </w:p>
        </w:tc>
        <w:tc>
          <w:tcPr>
            <w:tcW w:w="1862" w:type="dxa"/>
          </w:tcPr>
          <w:p w14:paraId="1FF49478" w14:textId="5D16B506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6 (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75" w:type="dxa"/>
          </w:tcPr>
          <w:p w14:paraId="04F07911" w14:textId="3EE7D8F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1 (1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186140DE" w14:textId="5AB61D2C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8 (10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</w:tr>
      <w:tr w:rsidR="006A2040" w:rsidRPr="00255704" w14:paraId="29E18746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471CBEA" w14:textId="2F781A9C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Enterobacter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CA89D2F" w14:textId="23C4E75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27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BA2FCDD" w14:textId="2E9F7497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2 (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56CB71FE" w14:textId="2AE0902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0 (9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55E0F098" w14:textId="2835FC3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3 (9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75" w:type="dxa"/>
          </w:tcPr>
          <w:p w14:paraId="317AD076" w14:textId="5968891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6 (8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4F9BFF28" w14:textId="30CDE7F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6 (9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6A2040" w:rsidRPr="00255704" w14:paraId="349F1064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C0F49FE" w14:textId="2DA1A206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Klebsiella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966CA5" w14:textId="5AB231DC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46 (9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2D2A17B" w14:textId="60ABE6B2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2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  <w:tcBorders>
              <w:bottom w:val="nil"/>
            </w:tcBorders>
          </w:tcPr>
          <w:p w14:paraId="65898D40" w14:textId="399466A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7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  <w:tcBorders>
              <w:bottom w:val="nil"/>
            </w:tcBorders>
          </w:tcPr>
          <w:p w14:paraId="68FCC3F9" w14:textId="64363D3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2 (9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75" w:type="dxa"/>
            <w:tcBorders>
              <w:bottom w:val="nil"/>
            </w:tcBorders>
          </w:tcPr>
          <w:p w14:paraId="43F71261" w14:textId="07897EA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1 (1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  <w:tcBorders>
              <w:bottom w:val="nil"/>
            </w:tcBorders>
          </w:tcPr>
          <w:p w14:paraId="7888F4CB" w14:textId="1D00B27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4 (12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6A2040" w:rsidRPr="00255704" w14:paraId="353656E5" w14:textId="77777777" w:rsidTr="00F16D05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502BE61" w14:textId="2CD1815E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Pseudomona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54E30A8" w14:textId="69EBB69B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03 (1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3AD7752" w14:textId="1CFB28DE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9 (1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0C759E9" w14:textId="38F1D120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3 (15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AD1004F" w14:textId="16FC25D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0 (13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5F05A72C" w14:textId="6E88E41C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5 (12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6EB1FF8" w14:textId="0B266537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6 (13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</w:tr>
      <w:tr w:rsidR="006A2040" w:rsidRPr="00255704" w14:paraId="09DA5EDA" w14:textId="77777777" w:rsidTr="00F16D05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0B054F4" w14:textId="5478930A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Acinetobacter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7B7CC3E" w14:textId="1823E1A6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5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1231176" w14:textId="405A1FE5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0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9619DEB" w14:textId="7F6050A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0F40B7D" w14:textId="59BD0E7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1 (2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4D6984B3" w14:textId="2C507FA7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414B7C1" w14:textId="7BAE20EB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6A2040" w:rsidRPr="00255704" w14:paraId="60B9A749" w14:textId="77777777" w:rsidTr="00F16D05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9758EB7" w14:textId="0F5915C6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roteu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DF0BAD3" w14:textId="5A0839AE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1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73C2145" w14:textId="70EC1592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8D52E21" w14:textId="438A943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5578E91" w14:textId="73EDF89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 (1</w:t>
            </w:r>
            <w:r w:rsidR="005444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B051DB3" w14:textId="2B0D6FB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2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E5151BE" w14:textId="783E5B9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6A2040" w:rsidRPr="00255704" w14:paraId="191A4C82" w14:textId="77777777" w:rsidTr="00F16D05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D537D60" w14:textId="67A512FC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Stenotrophomona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6FDAE42" w14:textId="42C505D1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83 (5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D12E069" w14:textId="7768C7B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9 (5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837EC17" w14:textId="5A02B77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4 (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469274B" w14:textId="74BB219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3 (5</w:t>
            </w:r>
            <w:r w:rsidR="00B6010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21152251" w14:textId="443AA33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0 (5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2D24E80" w14:textId="3E363BC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7 (6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</w:tr>
      <w:tr w:rsidR="006A2040" w:rsidRPr="00255704" w14:paraId="261ADD68" w14:textId="77777777" w:rsidTr="00F16D05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0F5E00F" w14:textId="42D64761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Serratia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3A16835" w14:textId="7FF2EA3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4 (4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2277B0B" w14:textId="3774EB68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13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FA81AE8" w14:textId="2AC74E3F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0 (4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F1CFBD0" w14:textId="1C7EBB0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6 (3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5F549FA" w14:textId="08608C2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0 (5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E23FFD8" w14:textId="3808029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5 (5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6A2040" w:rsidRPr="00255704" w14:paraId="4FFFBE5A" w14:textId="77777777" w:rsidTr="00F16D05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FACB3BF" w14:textId="317D3B6A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Hemophilu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F78A5D7" w14:textId="72C67BA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7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27F01E5" w14:textId="5B98D6A4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11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  <w:tcBorders>
              <w:top w:val="nil"/>
            </w:tcBorders>
          </w:tcPr>
          <w:p w14:paraId="3D789166" w14:textId="158B09E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  <w:tcBorders>
              <w:top w:val="nil"/>
            </w:tcBorders>
          </w:tcPr>
          <w:p w14:paraId="556EBC69" w14:textId="793068B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4 (3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75" w:type="dxa"/>
            <w:tcBorders>
              <w:top w:val="nil"/>
            </w:tcBorders>
          </w:tcPr>
          <w:p w14:paraId="143EF77E" w14:textId="13092A9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nil"/>
            </w:tcBorders>
          </w:tcPr>
          <w:p w14:paraId="4EA94D1A" w14:textId="70498211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1 (4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6A2040" w:rsidRPr="00255704" w14:paraId="0D6A41B9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1366FB8" w14:textId="2C5D2FEB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Citrobacter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068A456" w14:textId="57FF6A26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9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9753D74" w14:textId="38074AD5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8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71C3462E" w14:textId="56B778E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6B685802" w14:textId="31E12E6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1D0523F6" w14:textId="14B5215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941691C" w14:textId="7C47262F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6A2040" w:rsidRPr="00255704" w14:paraId="1F8C2B68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05A2C9C" w14:textId="1ADA5DC1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Morganella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E6E12C5" w14:textId="321078BF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5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FD2EEF4" w14:textId="37700C9E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7A25C2E1" w14:textId="17E64AB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15B23371" w14:textId="5E498F50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</w:tcPr>
          <w:p w14:paraId="706C39B5" w14:textId="74491E06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2EED5C9" w14:textId="45750E5B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</w:tr>
      <w:tr w:rsidR="006A2040" w:rsidRPr="00255704" w14:paraId="0F58DDB1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06814EC" w14:textId="0E041F1E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Hafnia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3F77CD8" w14:textId="1E0AC55E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87D65DF" w14:textId="07F702D6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nil"/>
            </w:tcBorders>
          </w:tcPr>
          <w:p w14:paraId="7DBA2281" w14:textId="71BA04A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nil"/>
            </w:tcBorders>
          </w:tcPr>
          <w:p w14:paraId="68CAB0DD" w14:textId="7605D01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bottom w:val="nil"/>
            </w:tcBorders>
          </w:tcPr>
          <w:p w14:paraId="42EFEDD2" w14:textId="2AA055A6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nil"/>
            </w:tcBorders>
          </w:tcPr>
          <w:p w14:paraId="09835B79" w14:textId="0E1B1D8B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6A2040" w:rsidRPr="00255704" w14:paraId="609E4C6D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5F3D93A2" w14:textId="50DE6AD1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Other/unknow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855A0DE" w14:textId="7E9F48DA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30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8093784" w14:textId="5CE6514D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28 (7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4A3BF1C" w14:textId="629DA13A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3 (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8E76E2F" w14:textId="0AC31284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7 (8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417AF92F" w14:textId="4AC9476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3 (11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5B6606F" w14:textId="00AF0356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9 (10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6A2040" w:rsidRPr="00255704" w14:paraId="73CBA94B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3E6E417" w14:textId="745AF903" w:rsidR="006A2040" w:rsidRP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Fungi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BC90ED0" w14:textId="002F3251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27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B4A0DD7" w14:textId="51CFC2D5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22 (6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  <w:tcBorders>
              <w:top w:val="nil"/>
            </w:tcBorders>
          </w:tcPr>
          <w:p w14:paraId="5301C77F" w14:textId="2F71D0F0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8 (8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  <w:tcBorders>
              <w:top w:val="nil"/>
            </w:tcBorders>
          </w:tcPr>
          <w:p w14:paraId="064F3D8A" w14:textId="4AE3486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4 (5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  <w:tcBorders>
              <w:top w:val="nil"/>
            </w:tcBorders>
          </w:tcPr>
          <w:p w14:paraId="28F887EA" w14:textId="042ACF82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3 (11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  <w:tcBorders>
              <w:top w:val="nil"/>
            </w:tcBorders>
          </w:tcPr>
          <w:p w14:paraId="6182D8FF" w14:textId="2F7D3E87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0 (14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6A2040" w:rsidRPr="00255704" w14:paraId="56F59765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5544A1BF" w14:textId="5E6E9477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Candida albican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4FDF8EC" w14:textId="19F36F73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4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E435C16" w14:textId="25FD8E9C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9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5930967A" w14:textId="179D57E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3809A209" w14:textId="38B9B2BD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0 (2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)  </w:t>
            </w:r>
          </w:p>
        </w:tc>
        <w:tc>
          <w:tcPr>
            <w:tcW w:w="1875" w:type="dxa"/>
          </w:tcPr>
          <w:p w14:paraId="6499F355" w14:textId="6B187426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8 (4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0118E956" w14:textId="7C3D7B0B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2 (4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</w:tr>
      <w:tr w:rsidR="006A2040" w:rsidRPr="00255704" w14:paraId="27FEA38D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6BDEB20" w14:textId="5342922A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Candida non albican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EF1FC4C" w14:textId="45BEAA77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48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468C901" w14:textId="0C7211E7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9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42F3D33A" w14:textId="49C7984A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1EFB23D3" w14:textId="46E6F84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239A21A2" w14:textId="12A15D0B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1 (5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6B08FE5E" w14:textId="0BB0E100" w:rsidR="006A2040" w:rsidRPr="006A2040" w:rsidRDefault="00177F9F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16 (5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</w:tr>
      <w:tr w:rsidR="006A2040" w:rsidRPr="00255704" w14:paraId="4047709F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5E9FEBC" w14:textId="3BEE358B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Aspergillu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CDE507B" w14:textId="32A4E635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34 (2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)  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7C264E3" w14:textId="0BC0D5F9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)  </w:t>
            </w:r>
          </w:p>
        </w:tc>
        <w:tc>
          <w:tcPr>
            <w:tcW w:w="1862" w:type="dxa"/>
          </w:tcPr>
          <w:p w14:paraId="67A52903" w14:textId="4440A91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3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46233C0B" w14:textId="07882A39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 (1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75" w:type="dxa"/>
          </w:tcPr>
          <w:p w14:paraId="50C357AC" w14:textId="13C77C30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 (2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71074DFA" w14:textId="1B811B51" w:rsidR="006A2040" w:rsidRPr="006A2040" w:rsidRDefault="00177F9F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11 (4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6A2040" w:rsidRPr="00255704" w14:paraId="5B8A2381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FB866E5" w14:textId="3C88D8A2" w:rsidR="006A2040" w:rsidRPr="006A2040" w:rsidRDefault="006A2040" w:rsidP="006A2040">
            <w:pPr>
              <w:spacing w:after="0" w:line="240" w:lineRule="auto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0501E95" w14:textId="429814D4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CB2073C" w14:textId="7B2D005C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24CC38C1" w14:textId="39F3252C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49AA012E" w14:textId="75DD3AF3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19FC1CFA" w14:textId="655CF67E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77F05F6F" w14:textId="43B81B75" w:rsidR="006A2040" w:rsidRPr="006A2040" w:rsidRDefault="00177F9F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6A2040" w:rsidRPr="00255704" w14:paraId="0DDC48EC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ED5234C" w14:textId="6295F9EC" w:rsidR="006A2040" w:rsidRP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B81AF7" w14:textId="40BF8E0B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7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EEF2F0E" w14:textId="2DD8F349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08ECDDD8" w14:textId="7AF95DC7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020762F7" w14:textId="4F76734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706C59BF" w14:textId="702A2158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7BBE130" w14:textId="777B7999" w:rsidR="006A2040" w:rsidRPr="006A2040" w:rsidRDefault="00177F9F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4 (1</w:t>
            </w:r>
            <w:r w:rsidR="00F9544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6A2040" w:rsidRPr="00255704" w14:paraId="421E02E5" w14:textId="77777777" w:rsidTr="00A43EC6">
        <w:trPr>
          <w:trHeight w:val="310"/>
          <w:jc w:val="center"/>
        </w:trPr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14:paraId="56E63C5B" w14:textId="44AFD387" w:rsidR="006A2040" w:rsidRPr="006A2040" w:rsidRDefault="006A2040" w:rsidP="006A2040">
            <w:pPr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040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2128" w:type="dxa"/>
            <w:tcBorders>
              <w:top w:val="nil"/>
              <w:bottom w:val="single" w:sz="8" w:space="0" w:color="auto"/>
            </w:tcBorders>
          </w:tcPr>
          <w:p w14:paraId="59A658DB" w14:textId="184FE5C2" w:rsidR="006A2040" w:rsidRPr="006A2040" w:rsidRDefault="00D6568D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10 (0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6568D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910" w:type="dxa"/>
            <w:tcBorders>
              <w:top w:val="nil"/>
              <w:bottom w:val="single" w:sz="8" w:space="0" w:color="auto"/>
            </w:tcBorders>
          </w:tcPr>
          <w:p w14:paraId="5DABB5AE" w14:textId="17A4D9A0" w:rsidR="006A2040" w:rsidRPr="006A2040" w:rsidRDefault="003613D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6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3D1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  <w:tcBorders>
              <w:bottom w:val="single" w:sz="8" w:space="0" w:color="auto"/>
            </w:tcBorders>
          </w:tcPr>
          <w:p w14:paraId="1F65B22C" w14:textId="7435ABB0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F16D0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  <w:tcBorders>
              <w:bottom w:val="single" w:sz="8" w:space="0" w:color="auto"/>
            </w:tcBorders>
          </w:tcPr>
          <w:p w14:paraId="1B711349" w14:textId="279CA4EC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4C5BC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75" w:type="dxa"/>
            <w:tcBorders>
              <w:bottom w:val="single" w:sz="8" w:space="0" w:color="auto"/>
            </w:tcBorders>
          </w:tcPr>
          <w:p w14:paraId="5BFD8E11" w14:textId="39150435" w:rsidR="006A2040" w:rsidRPr="006A2040" w:rsidRDefault="00862351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07052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62351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bottom w:val="single" w:sz="8" w:space="0" w:color="auto"/>
            </w:tcBorders>
          </w:tcPr>
          <w:p w14:paraId="29400502" w14:textId="17423A88" w:rsidR="006A2040" w:rsidRPr="006A2040" w:rsidRDefault="00177F9F" w:rsidP="006A20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9F21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177F9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4303E" w:rsidRPr="00255704" w14:paraId="0485F068" w14:textId="77777777" w:rsidTr="007D5383">
        <w:trPr>
          <w:trHeight w:val="310"/>
          <w:jc w:val="center"/>
        </w:trPr>
        <w:tc>
          <w:tcPr>
            <w:tcW w:w="14901" w:type="dxa"/>
            <w:gridSpan w:val="7"/>
            <w:tcBorders>
              <w:top w:val="single" w:sz="8" w:space="0" w:color="auto"/>
              <w:bottom w:val="nil"/>
            </w:tcBorders>
          </w:tcPr>
          <w:p w14:paraId="1794F875" w14:textId="3661AE29" w:rsidR="0064303E" w:rsidRDefault="0022295B" w:rsidP="006430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bbreviations: </w:t>
            </w:r>
            <w:r w:rsidR="00427DCA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CU=intensive care unit</w:t>
            </w:r>
            <w:r w:rsidR="00427DCA">
              <w:rPr>
                <w:rFonts w:ascii="Times New Roman" w:hAnsi="Times New Roman" w:cs="Times New Roman" w:hint="eastAsia"/>
                <w:sz w:val="20"/>
                <w:szCs w:val="20"/>
              </w:rPr>
              <w:t>; IAI=</w:t>
            </w:r>
            <w:r w:rsidR="00427DCA">
              <w:rPr>
                <w:rFonts w:hint="eastAsia"/>
              </w:rPr>
              <w:t xml:space="preserve"> </w:t>
            </w:r>
            <w:r w:rsidR="00427DCA" w:rsidRPr="00DF6583">
              <w:rPr>
                <w:rFonts w:ascii="Times New Roman" w:hAnsi="Times New Roman" w:cs="Times New Roman" w:hint="eastAsia"/>
                <w:sz w:val="20"/>
                <w:szCs w:val="20"/>
              </w:rPr>
              <w:t>ICU-acquired infection</w:t>
            </w:r>
            <w:r w:rsidR="00427DCA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427DCA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=lactate</w:t>
            </w:r>
            <w:r w:rsidR="00CA25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6F733AA" w14:textId="3275D7E1" w:rsidR="00693BAD" w:rsidRPr="00693BAD" w:rsidRDefault="00693BAD" w:rsidP="0064303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BA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693B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unit of 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tate</w:t>
            </w:r>
            <w:r w:rsidRPr="00693B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s mmol/L</w:t>
            </w:r>
          </w:p>
        </w:tc>
      </w:tr>
    </w:tbl>
    <w:p w14:paraId="33F4D565" w14:textId="77777777" w:rsidR="00B032C2" w:rsidRPr="009E23EF" w:rsidRDefault="00B032C2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5696B603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71E36AEF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6CE08C22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4F579F4A" w14:textId="77777777" w:rsidR="009E23EF" w:rsidRDefault="009E23EF">
      <w:pPr>
        <w:ind w:leftChars="-386" w:left="1" w:hangingChars="425" w:hanging="850"/>
        <w:rPr>
          <w:rFonts w:ascii="Times New Roman" w:hAnsi="Times New Roman" w:cs="Times New Roman"/>
          <w:sz w:val="20"/>
          <w:szCs w:val="20"/>
        </w:rPr>
      </w:pPr>
    </w:p>
    <w:p w14:paraId="2290E4AE" w14:textId="77777777" w:rsidR="00B032C2" w:rsidRDefault="00B032C2">
      <w:pPr>
        <w:rPr>
          <w:rFonts w:ascii="Times New Roman" w:hAnsi="Times New Roman" w:cs="Times New Roman"/>
          <w:sz w:val="20"/>
          <w:szCs w:val="20"/>
        </w:rPr>
      </w:pPr>
    </w:p>
    <w:sectPr w:rsidR="00B032C2" w:rsidSect="009E23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599EA" w14:textId="77777777" w:rsidR="00100FC1" w:rsidRDefault="00100FC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E3A257A" w14:textId="77777777" w:rsidR="00100FC1" w:rsidRDefault="00100FC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24B73" w14:textId="77777777" w:rsidR="00100FC1" w:rsidRDefault="00100FC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0A72749" w14:textId="77777777" w:rsidR="00100FC1" w:rsidRDefault="00100FC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1A5"/>
    <w:rsid w:val="000237D1"/>
    <w:rsid w:val="00032238"/>
    <w:rsid w:val="000325CA"/>
    <w:rsid w:val="00070522"/>
    <w:rsid w:val="00096ACE"/>
    <w:rsid w:val="000A4EE2"/>
    <w:rsid w:val="000B6184"/>
    <w:rsid w:val="000F4DE9"/>
    <w:rsid w:val="00100FC1"/>
    <w:rsid w:val="00104D2D"/>
    <w:rsid w:val="00112F3A"/>
    <w:rsid w:val="00124048"/>
    <w:rsid w:val="00150A30"/>
    <w:rsid w:val="00156FC8"/>
    <w:rsid w:val="00177F9F"/>
    <w:rsid w:val="00182C48"/>
    <w:rsid w:val="001B32A3"/>
    <w:rsid w:val="001D3798"/>
    <w:rsid w:val="00211932"/>
    <w:rsid w:val="0022295B"/>
    <w:rsid w:val="0024179C"/>
    <w:rsid w:val="00261D7D"/>
    <w:rsid w:val="00264468"/>
    <w:rsid w:val="00271DF3"/>
    <w:rsid w:val="00281087"/>
    <w:rsid w:val="00305587"/>
    <w:rsid w:val="00307D34"/>
    <w:rsid w:val="00354383"/>
    <w:rsid w:val="003613D1"/>
    <w:rsid w:val="00365926"/>
    <w:rsid w:val="00413319"/>
    <w:rsid w:val="00427DCA"/>
    <w:rsid w:val="0044743F"/>
    <w:rsid w:val="00454D8E"/>
    <w:rsid w:val="00475DE8"/>
    <w:rsid w:val="004778EC"/>
    <w:rsid w:val="004C5BC3"/>
    <w:rsid w:val="004E3178"/>
    <w:rsid w:val="0050441E"/>
    <w:rsid w:val="005074AF"/>
    <w:rsid w:val="00513E38"/>
    <w:rsid w:val="0053045D"/>
    <w:rsid w:val="00537B6C"/>
    <w:rsid w:val="00544427"/>
    <w:rsid w:val="005C54D2"/>
    <w:rsid w:val="006104E8"/>
    <w:rsid w:val="00617E6C"/>
    <w:rsid w:val="00627BA8"/>
    <w:rsid w:val="0064303E"/>
    <w:rsid w:val="006542FF"/>
    <w:rsid w:val="00693BAD"/>
    <w:rsid w:val="006A2040"/>
    <w:rsid w:val="006C7227"/>
    <w:rsid w:val="006E4808"/>
    <w:rsid w:val="00701198"/>
    <w:rsid w:val="007D5383"/>
    <w:rsid w:val="007E194A"/>
    <w:rsid w:val="007F7E47"/>
    <w:rsid w:val="008154A9"/>
    <w:rsid w:val="00820A55"/>
    <w:rsid w:val="0082788F"/>
    <w:rsid w:val="00862351"/>
    <w:rsid w:val="008B359D"/>
    <w:rsid w:val="008D1914"/>
    <w:rsid w:val="00930B2D"/>
    <w:rsid w:val="00934227"/>
    <w:rsid w:val="00934EA8"/>
    <w:rsid w:val="009350A5"/>
    <w:rsid w:val="00940BCA"/>
    <w:rsid w:val="009A744A"/>
    <w:rsid w:val="009B7DAA"/>
    <w:rsid w:val="009C1758"/>
    <w:rsid w:val="009E12B9"/>
    <w:rsid w:val="009E23EF"/>
    <w:rsid w:val="009F2137"/>
    <w:rsid w:val="00A121A5"/>
    <w:rsid w:val="00A43EC6"/>
    <w:rsid w:val="00A937AE"/>
    <w:rsid w:val="00AE3760"/>
    <w:rsid w:val="00AE5139"/>
    <w:rsid w:val="00B032C2"/>
    <w:rsid w:val="00B10E4E"/>
    <w:rsid w:val="00B11684"/>
    <w:rsid w:val="00B21F3C"/>
    <w:rsid w:val="00B6010E"/>
    <w:rsid w:val="00B96558"/>
    <w:rsid w:val="00BB373F"/>
    <w:rsid w:val="00BD0C87"/>
    <w:rsid w:val="00C107F8"/>
    <w:rsid w:val="00C27324"/>
    <w:rsid w:val="00C841EF"/>
    <w:rsid w:val="00CA25F0"/>
    <w:rsid w:val="00CA3A22"/>
    <w:rsid w:val="00CA3D55"/>
    <w:rsid w:val="00CA626F"/>
    <w:rsid w:val="00CB7ACF"/>
    <w:rsid w:val="00CD40FD"/>
    <w:rsid w:val="00CF603B"/>
    <w:rsid w:val="00D019F2"/>
    <w:rsid w:val="00D06D91"/>
    <w:rsid w:val="00D25A63"/>
    <w:rsid w:val="00D329C5"/>
    <w:rsid w:val="00D6568D"/>
    <w:rsid w:val="00D90048"/>
    <w:rsid w:val="00D966DB"/>
    <w:rsid w:val="00DC0365"/>
    <w:rsid w:val="00DD461C"/>
    <w:rsid w:val="00E045BD"/>
    <w:rsid w:val="00E359A7"/>
    <w:rsid w:val="00E503FF"/>
    <w:rsid w:val="00E6388B"/>
    <w:rsid w:val="00EA43C9"/>
    <w:rsid w:val="00EF6270"/>
    <w:rsid w:val="00EF737B"/>
    <w:rsid w:val="00F16D05"/>
    <w:rsid w:val="00F3301D"/>
    <w:rsid w:val="00F5291A"/>
    <w:rsid w:val="00F56F10"/>
    <w:rsid w:val="00F65BF0"/>
    <w:rsid w:val="00F70887"/>
    <w:rsid w:val="00F920FE"/>
    <w:rsid w:val="00F95445"/>
    <w:rsid w:val="00FE1C7C"/>
    <w:rsid w:val="00FF4F1F"/>
    <w:rsid w:val="6FA2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A0B07A"/>
  <w15:docId w15:val="{D6A9684A-6447-4F55-B43B-99B3EA5E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Yao</dc:creator>
  <cp:lastModifiedBy>bobzy112@163.com</cp:lastModifiedBy>
  <cp:revision>66</cp:revision>
  <dcterms:created xsi:type="dcterms:W3CDTF">2024-10-12T02:27:00Z</dcterms:created>
  <dcterms:modified xsi:type="dcterms:W3CDTF">2025-12-1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489A92FF2394B29AD4F25FD4C7E9912_12</vt:lpwstr>
  </property>
</Properties>
</file>